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53D8" w:rsidRDefault="00BC69F4" w:rsidP="006553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553D8" w:rsidRPr="003218A4">
        <w:rPr>
          <w:rFonts w:ascii="Times New Roman" w:hAnsi="Times New Roman" w:cs="Times New Roman"/>
          <w:b/>
          <w:sz w:val="24"/>
          <w:szCs w:val="24"/>
        </w:rPr>
        <w:t>.</w:t>
      </w:r>
      <w:r w:rsidR="006553D8" w:rsidRPr="006521E0">
        <w:rPr>
          <w:rFonts w:ascii="Times New Roman" w:hAnsi="Times New Roman" w:cs="Times New Roman"/>
          <w:sz w:val="24"/>
          <w:szCs w:val="24"/>
        </w:rPr>
        <w:t xml:space="preserve"> Antibodies used </w:t>
      </w:r>
      <w:r w:rsidR="006553D8">
        <w:rPr>
          <w:rFonts w:ascii="Times New Roman" w:hAnsi="Times New Roman" w:cs="Times New Roman"/>
          <w:sz w:val="24"/>
          <w:szCs w:val="24"/>
        </w:rPr>
        <w:t>in this study</w:t>
      </w:r>
    </w:p>
    <w:p w:rsidR="006553D8" w:rsidRPr="006521E0" w:rsidRDefault="006553D8" w:rsidP="006553D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794"/>
        <w:gridCol w:w="1276"/>
        <w:gridCol w:w="5103"/>
      </w:tblGrid>
      <w:tr w:rsidR="006553D8" w:rsidRPr="006521E0" w:rsidTr="005023AE">
        <w:tc>
          <w:tcPr>
            <w:tcW w:w="3794" w:type="dxa"/>
            <w:tcBorders>
              <w:left w:val="nil"/>
            </w:tcBorders>
          </w:tcPr>
          <w:p w:rsidR="006553D8" w:rsidRPr="00193A81" w:rsidRDefault="00306338" w:rsidP="00CB31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bod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es</w:t>
            </w:r>
          </w:p>
        </w:tc>
        <w:tc>
          <w:tcPr>
            <w:tcW w:w="1276" w:type="dxa"/>
          </w:tcPr>
          <w:p w:rsidR="006553D8" w:rsidRPr="00193A81" w:rsidRDefault="006553D8" w:rsidP="00CB31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3A81"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5103" w:type="dxa"/>
            <w:tcBorders>
              <w:right w:val="nil"/>
            </w:tcBorders>
          </w:tcPr>
          <w:p w:rsidR="006553D8" w:rsidRPr="00193A81" w:rsidRDefault="006553D8" w:rsidP="00CB31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3A81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</w:tr>
      <w:tr w:rsidR="006553D8" w:rsidRPr="006553D8" w:rsidTr="005023AE">
        <w:tc>
          <w:tcPr>
            <w:tcW w:w="3794" w:type="dxa"/>
            <w:tcBorders>
              <w:left w:val="nil"/>
            </w:tcBorders>
          </w:tcPr>
          <w:p w:rsidR="006553D8" w:rsidRPr="006553D8" w:rsidRDefault="00DF5E37" w:rsidP="0019377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exa Fluor 488</w:t>
            </w:r>
            <w:r w:rsidR="006553D8" w:rsidRPr="006553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abeled anti-Foxp3</w:t>
            </w:r>
          </w:p>
        </w:tc>
        <w:tc>
          <w:tcPr>
            <w:tcW w:w="1276" w:type="dxa"/>
          </w:tcPr>
          <w:p w:rsidR="006553D8" w:rsidRPr="006553D8" w:rsidRDefault="006553D8" w:rsidP="00CB31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53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-14</w:t>
            </w:r>
          </w:p>
        </w:tc>
        <w:tc>
          <w:tcPr>
            <w:tcW w:w="5103" w:type="dxa"/>
            <w:tcBorders>
              <w:right w:val="nil"/>
            </w:tcBorders>
          </w:tcPr>
          <w:p w:rsidR="006553D8" w:rsidRPr="006553D8" w:rsidRDefault="006553D8" w:rsidP="0019377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53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r w:rsidR="001937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San Diego, CA</w:t>
            </w:r>
          </w:p>
        </w:tc>
      </w:tr>
      <w:tr w:rsidR="006553D8" w:rsidRPr="006553D8" w:rsidTr="005023AE">
        <w:tc>
          <w:tcPr>
            <w:tcW w:w="3794" w:type="dxa"/>
            <w:tcBorders>
              <w:left w:val="nil"/>
            </w:tcBorders>
          </w:tcPr>
          <w:p w:rsidR="006553D8" w:rsidRPr="006553D8" w:rsidRDefault="006553D8" w:rsidP="006553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53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C-labeled anti- CD11c</w:t>
            </w:r>
          </w:p>
        </w:tc>
        <w:tc>
          <w:tcPr>
            <w:tcW w:w="1276" w:type="dxa"/>
          </w:tcPr>
          <w:p w:rsidR="006553D8" w:rsidRPr="006553D8" w:rsidRDefault="006553D8" w:rsidP="00CB31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53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418</w:t>
            </w:r>
          </w:p>
        </w:tc>
        <w:tc>
          <w:tcPr>
            <w:tcW w:w="5103" w:type="dxa"/>
            <w:tcBorders>
              <w:right w:val="nil"/>
            </w:tcBorders>
          </w:tcPr>
          <w:p w:rsidR="006553D8" w:rsidRPr="006553D8" w:rsidRDefault="006553D8" w:rsidP="006A2B51">
            <w:pPr>
              <w:tabs>
                <w:tab w:val="left" w:pos="31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53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Bioscience</w:t>
            </w:r>
            <w:r w:rsidR="000A7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1937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an Diego</w:t>
            </w:r>
            <w:r w:rsidR="005023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1937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CA</w:t>
            </w:r>
            <w:r w:rsidR="006A2B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6553D8" w:rsidRPr="006553D8" w:rsidTr="005023AE">
        <w:tc>
          <w:tcPr>
            <w:tcW w:w="3794" w:type="dxa"/>
            <w:tcBorders>
              <w:left w:val="nil"/>
            </w:tcBorders>
          </w:tcPr>
          <w:p w:rsidR="006553D8" w:rsidRPr="006553D8" w:rsidRDefault="006553D8" w:rsidP="006553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53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-labeled anti-CD4</w:t>
            </w:r>
          </w:p>
        </w:tc>
        <w:tc>
          <w:tcPr>
            <w:tcW w:w="1276" w:type="dxa"/>
          </w:tcPr>
          <w:p w:rsidR="006553D8" w:rsidRPr="006553D8" w:rsidRDefault="006553D8" w:rsidP="00CB31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53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M4-4</w:t>
            </w:r>
          </w:p>
        </w:tc>
        <w:tc>
          <w:tcPr>
            <w:tcW w:w="5103" w:type="dxa"/>
            <w:tcBorders>
              <w:right w:val="nil"/>
            </w:tcBorders>
          </w:tcPr>
          <w:p w:rsidR="006553D8" w:rsidRPr="006553D8" w:rsidRDefault="006553D8" w:rsidP="00CB31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53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Bioscience</w:t>
            </w:r>
            <w:r w:rsidR="006A2B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San Diego</w:t>
            </w:r>
            <w:r w:rsidR="005023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6A2B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CA</w:t>
            </w:r>
            <w:r w:rsidR="006A2B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6553D8" w:rsidRPr="006553D8" w:rsidTr="005023AE">
        <w:tc>
          <w:tcPr>
            <w:tcW w:w="3794" w:type="dxa"/>
            <w:tcBorders>
              <w:left w:val="nil"/>
            </w:tcBorders>
          </w:tcPr>
          <w:p w:rsidR="006553D8" w:rsidRPr="006553D8" w:rsidRDefault="006553D8" w:rsidP="006553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53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-labeled anti-CD103</w:t>
            </w:r>
          </w:p>
        </w:tc>
        <w:tc>
          <w:tcPr>
            <w:tcW w:w="1276" w:type="dxa"/>
          </w:tcPr>
          <w:p w:rsidR="006553D8" w:rsidRPr="006553D8" w:rsidRDefault="006553D8" w:rsidP="00CB31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53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290</w:t>
            </w:r>
          </w:p>
        </w:tc>
        <w:tc>
          <w:tcPr>
            <w:tcW w:w="5103" w:type="dxa"/>
            <w:tcBorders>
              <w:right w:val="nil"/>
            </w:tcBorders>
          </w:tcPr>
          <w:p w:rsidR="006553D8" w:rsidRPr="006553D8" w:rsidRDefault="006553D8" w:rsidP="000A7F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53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 Bioscie</w:t>
            </w:r>
            <w:r w:rsidRPr="002C6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es</w:t>
            </w:r>
            <w:r w:rsidR="000A7F89" w:rsidRPr="002C6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2C6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A7F89" w:rsidRPr="002C6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nklin Lakes, NJ</w:t>
            </w:r>
          </w:p>
        </w:tc>
      </w:tr>
      <w:tr w:rsidR="006553D8" w:rsidRPr="006553D8" w:rsidTr="005023AE">
        <w:tc>
          <w:tcPr>
            <w:tcW w:w="3794" w:type="dxa"/>
            <w:tcBorders>
              <w:left w:val="nil"/>
            </w:tcBorders>
          </w:tcPr>
          <w:p w:rsidR="006553D8" w:rsidRPr="006553D8" w:rsidRDefault="006553D8" w:rsidP="006553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53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-</w:t>
            </w:r>
            <w:r w:rsidR="001937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y7-</w:t>
            </w:r>
            <w:r w:rsidRPr="006553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beled anti-CD8α </w:t>
            </w:r>
          </w:p>
        </w:tc>
        <w:tc>
          <w:tcPr>
            <w:tcW w:w="1276" w:type="dxa"/>
          </w:tcPr>
          <w:p w:rsidR="006553D8" w:rsidRPr="006553D8" w:rsidRDefault="006553D8" w:rsidP="00CB31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53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-6.7</w:t>
            </w:r>
          </w:p>
        </w:tc>
        <w:tc>
          <w:tcPr>
            <w:tcW w:w="5103" w:type="dxa"/>
            <w:tcBorders>
              <w:right w:val="nil"/>
            </w:tcBorders>
          </w:tcPr>
          <w:p w:rsidR="006553D8" w:rsidRPr="006553D8" w:rsidRDefault="006553D8" w:rsidP="00CB31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53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Bioscience</w:t>
            </w:r>
            <w:r w:rsidR="006A2B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San Diego</w:t>
            </w:r>
            <w:r w:rsidR="005023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6A2B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CA</w:t>
            </w:r>
            <w:r w:rsidR="006A2B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6553D8" w:rsidRPr="006553D8" w:rsidTr="005023AE">
        <w:tc>
          <w:tcPr>
            <w:tcW w:w="3794" w:type="dxa"/>
            <w:tcBorders>
              <w:left w:val="nil"/>
            </w:tcBorders>
          </w:tcPr>
          <w:p w:rsidR="006553D8" w:rsidRPr="006553D8" w:rsidRDefault="006553D8" w:rsidP="006553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53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PC-labeled anti-Gr-1 </w:t>
            </w:r>
          </w:p>
        </w:tc>
        <w:tc>
          <w:tcPr>
            <w:tcW w:w="1276" w:type="dxa"/>
          </w:tcPr>
          <w:p w:rsidR="006553D8" w:rsidRPr="006553D8" w:rsidRDefault="006553D8" w:rsidP="00CB31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53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B6-8C5</w:t>
            </w:r>
          </w:p>
        </w:tc>
        <w:tc>
          <w:tcPr>
            <w:tcW w:w="5103" w:type="dxa"/>
            <w:tcBorders>
              <w:right w:val="nil"/>
            </w:tcBorders>
          </w:tcPr>
          <w:p w:rsidR="006553D8" w:rsidRPr="006553D8" w:rsidRDefault="006553D8" w:rsidP="00CB31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53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Bioscience</w:t>
            </w:r>
            <w:r w:rsidR="006A2B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San Diego</w:t>
            </w:r>
            <w:r w:rsidR="005023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6A2B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CA</w:t>
            </w:r>
            <w:r w:rsidR="006A2B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0A7F89" w:rsidRPr="006553D8" w:rsidTr="005023AE">
        <w:tc>
          <w:tcPr>
            <w:tcW w:w="3794" w:type="dxa"/>
            <w:tcBorders>
              <w:left w:val="nil"/>
            </w:tcBorders>
          </w:tcPr>
          <w:p w:rsidR="000A7F89" w:rsidRPr="006553D8" w:rsidRDefault="005023AE" w:rsidP="006553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0A7F89" w:rsidRPr="00CB0618">
              <w:rPr>
                <w:rFonts w:ascii="Times New Roman" w:hAnsi="Times New Roman" w:cs="Times New Roman"/>
                <w:sz w:val="24"/>
                <w:szCs w:val="24"/>
              </w:rPr>
              <w:t>abbit anti-NF-κBp65</w:t>
            </w:r>
          </w:p>
        </w:tc>
        <w:tc>
          <w:tcPr>
            <w:tcW w:w="1276" w:type="dxa"/>
          </w:tcPr>
          <w:p w:rsidR="000A7F89" w:rsidRPr="006553D8" w:rsidRDefault="000A7F89" w:rsidP="00CB31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-20</w:t>
            </w:r>
          </w:p>
        </w:tc>
        <w:tc>
          <w:tcPr>
            <w:tcW w:w="5103" w:type="dxa"/>
            <w:tcBorders>
              <w:right w:val="nil"/>
            </w:tcBorders>
          </w:tcPr>
          <w:p w:rsidR="000A7F89" w:rsidRPr="006553D8" w:rsidRDefault="000A7F89" w:rsidP="002C6A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anta Cruz Biotechnology</w:t>
            </w:r>
            <w:r w:rsidR="002C6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Dallas, TX</w:t>
            </w:r>
          </w:p>
        </w:tc>
      </w:tr>
      <w:tr w:rsidR="00D8783A" w:rsidRPr="006553D8" w:rsidTr="005023AE">
        <w:tc>
          <w:tcPr>
            <w:tcW w:w="3794" w:type="dxa"/>
            <w:tcBorders>
              <w:left w:val="nil"/>
            </w:tcBorders>
          </w:tcPr>
          <w:p w:rsidR="00D8783A" w:rsidRPr="00CB0618" w:rsidRDefault="00D8783A" w:rsidP="00D87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bbit </w:t>
            </w:r>
            <w:r w:rsidRPr="00CB0618">
              <w:rPr>
                <w:rFonts w:ascii="Times New Roman" w:hAnsi="Times New Roman" w:cs="Times New Roman"/>
                <w:sz w:val="24"/>
                <w:szCs w:val="24"/>
              </w:rPr>
              <w:t>phosp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ylated</w:t>
            </w:r>
            <w:r w:rsidRPr="00CB0618">
              <w:rPr>
                <w:rFonts w:ascii="Times New Roman" w:hAnsi="Times New Roman" w:cs="Times New Roman"/>
                <w:sz w:val="24"/>
                <w:szCs w:val="24"/>
              </w:rPr>
              <w:t>-IκBα</w:t>
            </w:r>
          </w:p>
        </w:tc>
        <w:tc>
          <w:tcPr>
            <w:tcW w:w="1276" w:type="dxa"/>
          </w:tcPr>
          <w:p w:rsidR="00D8783A" w:rsidRPr="000A7F89" w:rsidRDefault="00D8783A" w:rsidP="00D8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D4</w:t>
            </w:r>
          </w:p>
        </w:tc>
        <w:tc>
          <w:tcPr>
            <w:tcW w:w="5103" w:type="dxa"/>
            <w:tcBorders>
              <w:right w:val="nil"/>
            </w:tcBorders>
          </w:tcPr>
          <w:p w:rsidR="00D8783A" w:rsidRDefault="00D8783A" w:rsidP="00D8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618">
              <w:rPr>
                <w:rFonts w:ascii="Times New Roman" w:hAnsi="Times New Roman" w:cs="Times New Roman"/>
                <w:sz w:val="24"/>
                <w:szCs w:val="24"/>
              </w:rPr>
              <w:t>Cell Signaling Technology, Beverly, MA</w:t>
            </w:r>
          </w:p>
        </w:tc>
      </w:tr>
      <w:tr w:rsidR="00D8783A" w:rsidRPr="006553D8" w:rsidTr="005023AE">
        <w:tc>
          <w:tcPr>
            <w:tcW w:w="3794" w:type="dxa"/>
            <w:tcBorders>
              <w:left w:val="nil"/>
            </w:tcBorders>
          </w:tcPr>
          <w:p w:rsidR="00D8783A" w:rsidRDefault="00D8783A" w:rsidP="00D87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276" w:type="dxa"/>
          </w:tcPr>
          <w:p w:rsidR="00D8783A" w:rsidRPr="000A7F89" w:rsidRDefault="00D8783A" w:rsidP="00D8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16H11</w:t>
            </w:r>
          </w:p>
        </w:tc>
        <w:tc>
          <w:tcPr>
            <w:tcW w:w="5103" w:type="dxa"/>
            <w:tcBorders>
              <w:right w:val="nil"/>
            </w:tcBorders>
          </w:tcPr>
          <w:p w:rsidR="00D8783A" w:rsidRPr="00CB0618" w:rsidRDefault="00D8783A" w:rsidP="00D87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618">
              <w:rPr>
                <w:rFonts w:ascii="Times New Roman" w:hAnsi="Times New Roman" w:cs="Times New Roman"/>
                <w:sz w:val="24"/>
                <w:szCs w:val="24"/>
              </w:rPr>
              <w:t>Cell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gnaling Technology, </w:t>
            </w:r>
            <w:r w:rsidRPr="009400ED">
              <w:rPr>
                <w:rFonts w:ascii="Times New Roman" w:hAnsi="Times New Roman" w:cs="Times New Roman"/>
                <w:sz w:val="24"/>
                <w:szCs w:val="24"/>
              </w:rPr>
              <w:t>Beverly, MA</w:t>
            </w:r>
          </w:p>
        </w:tc>
      </w:tr>
      <w:tr w:rsidR="00D8783A" w:rsidRPr="006553D8" w:rsidTr="005023AE">
        <w:tc>
          <w:tcPr>
            <w:tcW w:w="3794" w:type="dxa"/>
            <w:tcBorders>
              <w:left w:val="nil"/>
            </w:tcBorders>
          </w:tcPr>
          <w:p w:rsidR="00D8783A" w:rsidRPr="00CB0618" w:rsidRDefault="00D8783A" w:rsidP="00D87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RP-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led anti-rabbit IgG</w:t>
            </w:r>
          </w:p>
        </w:tc>
        <w:tc>
          <w:tcPr>
            <w:tcW w:w="1276" w:type="dxa"/>
          </w:tcPr>
          <w:p w:rsidR="00D8783A" w:rsidRPr="005023AE" w:rsidRDefault="00D8783A" w:rsidP="00D8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tcBorders>
              <w:right w:val="nil"/>
            </w:tcBorders>
          </w:tcPr>
          <w:p w:rsidR="00D8783A" w:rsidRDefault="00D8783A" w:rsidP="00D8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GE Healthcare UK Ltd, </w:t>
            </w:r>
            <w:r w:rsidR="00F03F9F" w:rsidRPr="00CB0618">
              <w:rPr>
                <w:rFonts w:ascii="Times New Roman" w:hAnsi="Times New Roman" w:cs="Times New Roman"/>
                <w:sz w:val="24"/>
                <w:szCs w:val="24"/>
              </w:rPr>
              <w:t>Little Chalfon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UK</w:t>
            </w:r>
          </w:p>
        </w:tc>
      </w:tr>
      <w:tr w:rsidR="00D8783A" w:rsidRPr="006553D8" w:rsidTr="005023AE">
        <w:tc>
          <w:tcPr>
            <w:tcW w:w="3794" w:type="dxa"/>
            <w:tcBorders>
              <w:left w:val="nil"/>
            </w:tcBorders>
          </w:tcPr>
          <w:p w:rsidR="00D8783A" w:rsidRPr="00CB0618" w:rsidRDefault="00D8783A" w:rsidP="00D87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u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i-Lamin A/C</w:t>
            </w:r>
          </w:p>
        </w:tc>
        <w:tc>
          <w:tcPr>
            <w:tcW w:w="1276" w:type="dxa"/>
          </w:tcPr>
          <w:p w:rsidR="00D8783A" w:rsidRPr="00D8783A" w:rsidRDefault="00D8783A" w:rsidP="00D8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C11</w:t>
            </w:r>
          </w:p>
        </w:tc>
        <w:tc>
          <w:tcPr>
            <w:tcW w:w="5103" w:type="dxa"/>
            <w:tcBorders>
              <w:right w:val="nil"/>
            </w:tcBorders>
          </w:tcPr>
          <w:p w:rsidR="00D8783A" w:rsidRPr="00CB0618" w:rsidRDefault="00D8783A" w:rsidP="00D87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618">
              <w:rPr>
                <w:rFonts w:ascii="Times New Roman" w:hAnsi="Times New Roman" w:cs="Times New Roman"/>
                <w:sz w:val="24"/>
                <w:szCs w:val="24"/>
              </w:rPr>
              <w:t>Cell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gnaling Technology, </w:t>
            </w:r>
            <w:r w:rsidRPr="009400ED">
              <w:rPr>
                <w:rFonts w:ascii="Times New Roman" w:hAnsi="Times New Roman" w:cs="Times New Roman"/>
                <w:sz w:val="24"/>
                <w:szCs w:val="24"/>
              </w:rPr>
              <w:t>Beverly, MA</w:t>
            </w:r>
          </w:p>
        </w:tc>
      </w:tr>
      <w:tr w:rsidR="00D8783A" w:rsidRPr="006553D8" w:rsidTr="005023AE">
        <w:tc>
          <w:tcPr>
            <w:tcW w:w="3794" w:type="dxa"/>
            <w:tcBorders>
              <w:left w:val="nil"/>
            </w:tcBorders>
          </w:tcPr>
          <w:p w:rsidR="00D8783A" w:rsidRPr="00CB0618" w:rsidRDefault="00D8783A" w:rsidP="00D87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618">
              <w:rPr>
                <w:rFonts w:ascii="Times New Roman" w:hAnsi="Times New Roman" w:cs="Times New Roman"/>
                <w:sz w:val="24"/>
                <w:szCs w:val="24"/>
              </w:rPr>
              <w:t>HRP-labeled 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gG</w:t>
            </w:r>
          </w:p>
        </w:tc>
        <w:tc>
          <w:tcPr>
            <w:tcW w:w="1276" w:type="dxa"/>
          </w:tcPr>
          <w:p w:rsidR="00D8783A" w:rsidRPr="000A7F89" w:rsidRDefault="00D8783A" w:rsidP="00D8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tcBorders>
              <w:right w:val="nil"/>
            </w:tcBorders>
          </w:tcPr>
          <w:p w:rsidR="00D8783A" w:rsidRPr="00CB0618" w:rsidRDefault="00D8783A" w:rsidP="00D87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GE Healthcare UK Ltd, </w:t>
            </w:r>
            <w:r w:rsidR="00F03F9F" w:rsidRPr="00CB0618">
              <w:rPr>
                <w:rFonts w:ascii="Times New Roman" w:hAnsi="Times New Roman" w:cs="Times New Roman"/>
                <w:sz w:val="24"/>
                <w:szCs w:val="24"/>
              </w:rPr>
              <w:t>Little Chalfon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UK</w:t>
            </w:r>
          </w:p>
        </w:tc>
      </w:tr>
      <w:tr w:rsidR="00D8783A" w:rsidRPr="006553D8" w:rsidTr="005023AE">
        <w:tc>
          <w:tcPr>
            <w:tcW w:w="3794" w:type="dxa"/>
            <w:tcBorders>
              <w:left w:val="nil"/>
            </w:tcBorders>
          </w:tcPr>
          <w:p w:rsidR="00D8783A" w:rsidRPr="00CB0618" w:rsidRDefault="00D8783A" w:rsidP="00D87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ti-NF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κBp65</w:t>
            </w:r>
          </w:p>
        </w:tc>
        <w:tc>
          <w:tcPr>
            <w:tcW w:w="1276" w:type="dxa"/>
          </w:tcPr>
          <w:p w:rsidR="00D8783A" w:rsidRDefault="00D8783A" w:rsidP="00D8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H11</w:t>
            </w:r>
          </w:p>
        </w:tc>
        <w:tc>
          <w:tcPr>
            <w:tcW w:w="5103" w:type="dxa"/>
            <w:tcBorders>
              <w:right w:val="nil"/>
            </w:tcBorders>
          </w:tcPr>
          <w:p w:rsidR="00D8783A" w:rsidRDefault="00D8783A" w:rsidP="003C5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EMD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llipore Corporation, </w:t>
            </w:r>
            <w:r w:rsidRPr="003C5705">
              <w:rPr>
                <w:rFonts w:ascii="Times New Roman" w:hAnsi="Times New Roman" w:cs="Times New Roman"/>
                <w:sz w:val="24"/>
                <w:szCs w:val="24"/>
              </w:rPr>
              <w:t>Billerica, M</w:t>
            </w:r>
            <w:r w:rsidR="003C5705" w:rsidRPr="003C5705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8783A" w:rsidRPr="006553D8" w:rsidTr="005023AE">
        <w:tc>
          <w:tcPr>
            <w:tcW w:w="3794" w:type="dxa"/>
            <w:tcBorders>
              <w:left w:val="nil"/>
            </w:tcBorders>
          </w:tcPr>
          <w:p w:rsidR="00D8783A" w:rsidRPr="00CB0618" w:rsidRDefault="00D8783A" w:rsidP="00D87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618">
              <w:rPr>
                <w:rFonts w:ascii="Times New Roman" w:hAnsi="Times New Roman" w:cs="Times New Roman"/>
                <w:sz w:val="24"/>
                <w:szCs w:val="24"/>
              </w:rPr>
              <w:t>HRP-label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0618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CB06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1276" w:type="dxa"/>
          </w:tcPr>
          <w:p w:rsidR="00D8783A" w:rsidRDefault="00D8783A" w:rsidP="00D8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tcBorders>
              <w:right w:val="nil"/>
            </w:tcBorders>
          </w:tcPr>
          <w:p w:rsidR="00D8783A" w:rsidRDefault="00D8783A" w:rsidP="00D8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ector Laboratories, Burlingame, CA</w:t>
            </w:r>
          </w:p>
        </w:tc>
      </w:tr>
    </w:tbl>
    <w:p w:rsidR="006A2B51" w:rsidRDefault="006A2B51" w:rsidP="006553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553D8" w:rsidRDefault="008C35D2" w:rsidP="006553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ITC, </w:t>
      </w:r>
      <w:r w:rsidRPr="008C35D2">
        <w:rPr>
          <w:rFonts w:ascii="Times New Roman" w:hAnsi="Times New Roman" w:cs="Times New Roman"/>
          <w:color w:val="000000" w:themeColor="text1"/>
          <w:sz w:val="24"/>
          <w:szCs w:val="24"/>
        </w:rPr>
        <w:t>fluorescein isothiocyanat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PE, </w:t>
      </w:r>
      <w:r w:rsidRPr="008C35D2">
        <w:rPr>
          <w:rFonts w:ascii="Times New Roman" w:hAnsi="Times New Roman" w:cs="Times New Roman"/>
          <w:color w:val="000000" w:themeColor="text1"/>
          <w:sz w:val="24"/>
          <w:szCs w:val="24"/>
        </w:rPr>
        <w:t>phycoerythr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="00BF02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y7, Cyanine7;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PC,</w:t>
      </w:r>
      <w:r w:rsidR="002109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9685C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2109A7" w:rsidRPr="002109A7">
        <w:rPr>
          <w:rFonts w:ascii="Times New Roman" w:hAnsi="Times New Roman" w:cs="Times New Roman"/>
          <w:color w:val="000000" w:themeColor="text1"/>
          <w:sz w:val="24"/>
          <w:szCs w:val="24"/>
        </w:rPr>
        <w:t>llophycocyanin</w:t>
      </w:r>
      <w:r w:rsidR="003F786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HRP, hors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adish peroxidase. </w:t>
      </w:r>
    </w:p>
    <w:p w:rsidR="00BC69F4" w:rsidRDefault="00BC69F4" w:rsidP="006553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69F4" w:rsidRDefault="00BC69F4" w:rsidP="006553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69F4" w:rsidRDefault="00BC69F4" w:rsidP="006553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69F4" w:rsidRDefault="00BC69F4" w:rsidP="006553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69F4" w:rsidRDefault="00BC69F4" w:rsidP="006553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69F4" w:rsidRDefault="00BC69F4" w:rsidP="006553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69F4" w:rsidRDefault="00BC69F4" w:rsidP="006553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69F4" w:rsidRDefault="00BC69F4" w:rsidP="006553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69F4" w:rsidRDefault="00BC69F4" w:rsidP="006553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69F4" w:rsidRDefault="00BC69F4" w:rsidP="006553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69F4" w:rsidRDefault="00BC69F4" w:rsidP="006553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69F4" w:rsidRDefault="00BC69F4" w:rsidP="006553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69F4" w:rsidRDefault="00BC69F4" w:rsidP="006553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69F4" w:rsidRDefault="00BC69F4" w:rsidP="006553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69F4" w:rsidRPr="008F0539" w:rsidRDefault="00BC69F4" w:rsidP="006553D8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bookmarkStart w:id="0" w:name="_GoBack"/>
      <w:bookmarkEnd w:id="0"/>
    </w:p>
    <w:sectPr w:rsidR="00BC69F4" w:rsidRPr="008F0539" w:rsidSect="00BC69F4">
      <w:pgSz w:w="11906" w:h="16838" w:code="9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0229" w:rsidRDefault="00030229" w:rsidP="00494658">
      <w:r>
        <w:separator/>
      </w:r>
    </w:p>
  </w:endnote>
  <w:endnote w:type="continuationSeparator" w:id="0">
    <w:p w:rsidR="00030229" w:rsidRDefault="00030229" w:rsidP="00494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0229" w:rsidRDefault="00030229" w:rsidP="00494658">
      <w:r>
        <w:separator/>
      </w:r>
    </w:p>
  </w:footnote>
  <w:footnote w:type="continuationSeparator" w:id="0">
    <w:p w:rsidR="00030229" w:rsidRDefault="00030229" w:rsidP="004946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91C"/>
    <w:rsid w:val="00030229"/>
    <w:rsid w:val="00075915"/>
    <w:rsid w:val="00097501"/>
    <w:rsid w:val="000A7F89"/>
    <w:rsid w:val="000C58C3"/>
    <w:rsid w:val="000D15FD"/>
    <w:rsid w:val="001036F3"/>
    <w:rsid w:val="001231F1"/>
    <w:rsid w:val="001678AF"/>
    <w:rsid w:val="00181C26"/>
    <w:rsid w:val="0019377B"/>
    <w:rsid w:val="001C4882"/>
    <w:rsid w:val="001E7D3A"/>
    <w:rsid w:val="002109A7"/>
    <w:rsid w:val="00255906"/>
    <w:rsid w:val="0027453C"/>
    <w:rsid w:val="002C136E"/>
    <w:rsid w:val="002C6A86"/>
    <w:rsid w:val="002E1A01"/>
    <w:rsid w:val="00306338"/>
    <w:rsid w:val="00313BB8"/>
    <w:rsid w:val="003218A4"/>
    <w:rsid w:val="0033397D"/>
    <w:rsid w:val="00336C24"/>
    <w:rsid w:val="0038716C"/>
    <w:rsid w:val="003C5705"/>
    <w:rsid w:val="003E3AC1"/>
    <w:rsid w:val="003F786A"/>
    <w:rsid w:val="00457C2B"/>
    <w:rsid w:val="00494658"/>
    <w:rsid w:val="004E43F8"/>
    <w:rsid w:val="005023AE"/>
    <w:rsid w:val="0052407A"/>
    <w:rsid w:val="00586C81"/>
    <w:rsid w:val="006553D8"/>
    <w:rsid w:val="006A2B51"/>
    <w:rsid w:val="006A3F2D"/>
    <w:rsid w:val="00703FBF"/>
    <w:rsid w:val="0074391C"/>
    <w:rsid w:val="007B6139"/>
    <w:rsid w:val="00833C5E"/>
    <w:rsid w:val="008C35D2"/>
    <w:rsid w:val="008E5A1B"/>
    <w:rsid w:val="008F0539"/>
    <w:rsid w:val="00905843"/>
    <w:rsid w:val="009400ED"/>
    <w:rsid w:val="0097137E"/>
    <w:rsid w:val="00984F9D"/>
    <w:rsid w:val="00AB6050"/>
    <w:rsid w:val="00AC3AC3"/>
    <w:rsid w:val="00B40BA7"/>
    <w:rsid w:val="00B47A13"/>
    <w:rsid w:val="00B602F7"/>
    <w:rsid w:val="00B96158"/>
    <w:rsid w:val="00BA169F"/>
    <w:rsid w:val="00BC69F4"/>
    <w:rsid w:val="00BF0284"/>
    <w:rsid w:val="00C33CAD"/>
    <w:rsid w:val="00C52A0B"/>
    <w:rsid w:val="00CB7404"/>
    <w:rsid w:val="00D1242D"/>
    <w:rsid w:val="00D339D6"/>
    <w:rsid w:val="00D8783A"/>
    <w:rsid w:val="00DF5E37"/>
    <w:rsid w:val="00E131B2"/>
    <w:rsid w:val="00E40BFD"/>
    <w:rsid w:val="00E7288E"/>
    <w:rsid w:val="00E9685C"/>
    <w:rsid w:val="00F0268C"/>
    <w:rsid w:val="00F03F9F"/>
    <w:rsid w:val="00F7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D2C606"/>
  <w15:docId w15:val="{13328DE1-E873-4A14-BBC1-E4BEAC7D5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39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465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94658"/>
  </w:style>
  <w:style w:type="paragraph" w:styleId="a6">
    <w:name w:val="footer"/>
    <w:basedOn w:val="a"/>
    <w:link w:val="a7"/>
    <w:uiPriority w:val="99"/>
    <w:unhideWhenUsed/>
    <w:rsid w:val="0049465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94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sud</dc:creator>
  <cp:lastModifiedBy>atsushi1975@gmail.com</cp:lastModifiedBy>
  <cp:revision>2</cp:revision>
  <dcterms:created xsi:type="dcterms:W3CDTF">2017-09-27T04:31:00Z</dcterms:created>
  <dcterms:modified xsi:type="dcterms:W3CDTF">2017-09-27T04:31:00Z</dcterms:modified>
</cp:coreProperties>
</file>